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EA3" w:rsidRDefault="00E32F4D" w:rsidP="00320260">
      <w:pPr>
        <w:pStyle w:val="Caption"/>
        <w:keepNext/>
        <w:spacing w:after="0"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6 </w:t>
      </w:r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.</w:t>
      </w:r>
      <w:proofErr w:type="gramEnd"/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Proportion </w:t>
      </w:r>
      <w:r w:rsidR="00F06D2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of schools in the high school </w:t>
      </w:r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by region and states</w:t>
      </w:r>
      <w:r w:rsidR="00550898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</w:t>
      </w:r>
      <w:r w:rsidR="00FC13BE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considering the categorical variables that describe the school structure.</w:t>
      </w:r>
      <w:proofErr w:type="gramEnd"/>
      <w:r w:rsidR="00CE1D5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he color of each cell indicates the presence of the resource, based on the percentage of the schools that own such resource. </w:t>
      </w:r>
      <w:proofErr w:type="gramStart"/>
      <w:r w:rsidR="00CE1D5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Green for high presence of the resource, yellow for moderate presence, and red for weak presence.</w:t>
      </w:r>
      <w:proofErr w:type="gramEnd"/>
    </w:p>
    <w:p w:rsidR="00320260" w:rsidRDefault="00320260" w:rsidP="0032026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936"/>
        <w:gridCol w:w="1378"/>
        <w:gridCol w:w="998"/>
        <w:gridCol w:w="998"/>
        <w:gridCol w:w="1613"/>
        <w:gridCol w:w="995"/>
        <w:gridCol w:w="995"/>
        <w:gridCol w:w="992"/>
        <w:gridCol w:w="992"/>
        <w:gridCol w:w="770"/>
        <w:gridCol w:w="580"/>
        <w:gridCol w:w="1214"/>
        <w:gridCol w:w="808"/>
        <w:gridCol w:w="862"/>
        <w:gridCol w:w="713"/>
      </w:tblGrid>
      <w:tr w:rsidR="0098748A" w:rsidRPr="0098748A" w:rsidTr="0098748A">
        <w:trPr>
          <w:trHeight w:val="408"/>
        </w:trPr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Unity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umber of Schools (%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ttendance Room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Auditorium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lementary Activit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uter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Computer Lab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Directio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stadual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Energy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Foo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Garbage collectio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Internet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Kitchen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Library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ountr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,069 (1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7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dwe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2 (7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5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oiá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5 (5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8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to Gross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8 (1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9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to Grosso do Su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 (0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3C8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4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t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2 (5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CC6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0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cr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 (0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0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ap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 (0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7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maz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 (1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B379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9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 (1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E4E3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6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ACA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2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ndôn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 (1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0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CC6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CC6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0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raim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 (0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ocantin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7 (1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3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orthwe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,272 (32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8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lago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8 (1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5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ah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3 (4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5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3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ar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70 (8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77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D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.8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ranhã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7 (4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2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aíb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4 (2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3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ernambuc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0 (7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6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iauí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6 (2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8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9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2DE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DF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8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Grande do Nor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 (0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0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rgip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 (0.8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8E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1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9 (9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3D5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1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araná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1 (4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6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Grande do Su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0 (3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8D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2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anta Catarina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8 (1.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3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6C9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8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5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outhea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,224 (45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D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3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2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0CB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1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8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pírito Sant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6 (2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4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C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4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inas Gera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4 (13.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CBC7A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7FC7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0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io de Janeir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28 (7.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EDB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.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2</w:t>
            </w:r>
          </w:p>
        </w:tc>
      </w:tr>
      <w:tr w:rsidR="0098748A" w:rsidRPr="0098748A" w:rsidTr="0098748A">
        <w:trPr>
          <w:trHeight w:val="204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748A" w:rsidRPr="0098748A" w:rsidRDefault="0098748A" w:rsidP="0098748A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ão Paulo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,556 (22.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87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26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.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77A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CD8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.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CB7E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5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7C47D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0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DC1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8C0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9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3DA81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9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C37C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5D17F"/>
            <w:vAlign w:val="center"/>
            <w:hideMark/>
          </w:tcPr>
          <w:p w:rsidR="0098748A" w:rsidRPr="0098748A" w:rsidRDefault="0098748A" w:rsidP="00987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874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3.0</w:t>
            </w:r>
          </w:p>
        </w:tc>
      </w:tr>
    </w:tbl>
    <w:p w:rsidR="0098748A" w:rsidRPr="00320260" w:rsidRDefault="0098748A" w:rsidP="00320260">
      <w:pPr>
        <w:rPr>
          <w:lang w:val="en-US"/>
        </w:rPr>
      </w:pPr>
    </w:p>
    <w:p w:rsidR="00F06D25" w:rsidRPr="00CE1D55" w:rsidRDefault="00F06D25" w:rsidP="00CE1D55">
      <w:pPr>
        <w:spacing w:after="0"/>
        <w:rPr>
          <w:rFonts w:ascii="Times New Roman" w:hAnsi="Times New Roman" w:cs="Times New Roman"/>
        </w:rPr>
      </w:pPr>
    </w:p>
    <w:sectPr w:rsidR="00F06D25" w:rsidRPr="00CE1D55" w:rsidSect="00383A39">
      <w:pgSz w:w="16838" w:h="11906" w:orient="landscape" w:code="9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87E" w:rsidRDefault="000F687E">
      <w:pPr>
        <w:spacing w:after="0" w:line="240" w:lineRule="auto"/>
      </w:pPr>
      <w:r>
        <w:separator/>
      </w:r>
    </w:p>
  </w:endnote>
  <w:endnote w:type="continuationSeparator" w:id="0">
    <w:p w:rsidR="000F687E" w:rsidRDefault="000F6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87E" w:rsidRDefault="000F687E">
      <w:pPr>
        <w:spacing w:after="0" w:line="240" w:lineRule="auto"/>
      </w:pPr>
      <w:r>
        <w:separator/>
      </w:r>
    </w:p>
  </w:footnote>
  <w:footnote w:type="continuationSeparator" w:id="0">
    <w:p w:rsidR="000F687E" w:rsidRDefault="000F6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687E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3A39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4A41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464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809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2F4D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DAD41-2655-4AC9-BECD-EBFACF45B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505</Words>
  <Characters>2882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